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AE7" w:rsidRDefault="00133AE7" w:rsidP="00133A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Fig</w:t>
      </w:r>
      <w:r w:rsidRPr="00B47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>Associations of combinations of body mass index (BMI) and adherence to a modified Mediterranean diet (</w:t>
      </w:r>
      <w:proofErr w:type="spellStart"/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>mMED</w:t>
      </w:r>
      <w:proofErr w:type="spellEnd"/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with all-caus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ortality</w:t>
      </w:r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</w:t>
      </w:r>
      <w:r w:rsidRPr="00B4725E">
        <w:rPr>
          <w:rFonts w:ascii="Times New Roman" w:hAnsi="Times New Roman" w:cs="Times New Roman"/>
          <w:b/>
          <w:sz w:val="24"/>
          <w:szCs w:val="24"/>
          <w:lang w:val="en-US"/>
        </w:rPr>
        <w:t>extending the multivariable model by additional adjustment for pack-years of smok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133AE7" w:rsidRPr="00B4725E" w:rsidRDefault="00133AE7" w:rsidP="00133A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stimated by multivariable adjusted hazard ratios by use of Cox regression analysis with a normal BMI and high adherence to </w:t>
      </w:r>
      <w:proofErr w:type="spellStart"/>
      <w:r w:rsidRPr="003112FE">
        <w:rPr>
          <w:rFonts w:ascii="Times New Roman" w:hAnsi="Times New Roman" w:cs="Times New Roman"/>
          <w:sz w:val="24"/>
          <w:szCs w:val="24"/>
          <w:lang w:val="en-US"/>
        </w:rPr>
        <w:t>mMED</w:t>
      </w:r>
      <w:proofErr w:type="spellEnd"/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 as the reference.  The confidence interval in each sub-panel is expressed both in numbers and as a line representing the width. HRs adjusted for sex, age (splines with two knots), educational level (≤9, 10-12, &gt;12 years, other), living alone (yes or no), leisure time physical exercise during the past year (&lt;1 h/w, 1 h/w, 2-3 h/w, 4-5 h/w, &gt;5 h/w), walking/cycling (almost never, &lt;20 min/d, 20-40 min/d, 40-60 min/d, 1-1.5 h/d,&gt;1.5 h/d), height (splines with two knots), energy intake (splines with two knots), smoking habits (current, former, never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ck-years of smoking (continuous), </w:t>
      </w:r>
      <w:proofErr w:type="spellStart"/>
      <w:r w:rsidRPr="003112FE">
        <w:rPr>
          <w:rFonts w:ascii="Times New Roman" w:hAnsi="Times New Roman" w:cs="Times New Roman"/>
          <w:sz w:val="24"/>
          <w:szCs w:val="24"/>
          <w:lang w:val="en-US"/>
        </w:rPr>
        <w:t>Charlson’s</w:t>
      </w:r>
      <w:proofErr w:type="spellEnd"/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 weighted comorbidity index (continuous; 1-16), and diabetes mellitus (yes/no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33AE7" w:rsidRDefault="00133AE7" w:rsidP="00133AE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3AE7" w:rsidRDefault="00133AE7" w:rsidP="00133AE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017E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5E7D8540" wp14:editId="106DDF17">
            <wp:extent cx="5759450" cy="47717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771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33B" w:rsidRDefault="0068533B">
      <w:bookmarkStart w:id="0" w:name="_GoBack"/>
      <w:bookmarkEnd w:id="0"/>
    </w:p>
    <w:sectPr w:rsidR="006853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AE7"/>
    <w:rsid w:val="00133AE7"/>
    <w:rsid w:val="00682D32"/>
    <w:rsid w:val="0068533B"/>
    <w:rsid w:val="00930A57"/>
    <w:rsid w:val="009D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71A806-0DE6-4946-B38C-C6BA67E49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ichaëlsson</dc:creator>
  <cp:keywords/>
  <dc:description/>
  <cp:lastModifiedBy>Karl Michaëlsson</cp:lastModifiedBy>
  <cp:revision>1</cp:revision>
  <dcterms:created xsi:type="dcterms:W3CDTF">2020-06-23T12:28:00Z</dcterms:created>
  <dcterms:modified xsi:type="dcterms:W3CDTF">2020-06-23T12:28:00Z</dcterms:modified>
</cp:coreProperties>
</file>